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12785" w14:textId="77777777" w:rsidR="00B8789D" w:rsidRPr="00D21B34" w:rsidRDefault="00B8789D" w:rsidP="00B8789D">
      <w:pPr>
        <w:jc w:val="center"/>
        <w:rPr>
          <w:rFonts w:ascii="Times New Roman" w:eastAsia="Calibri" w:hAnsi="Times New Roman" w:cs="Times New Roman"/>
          <w:b/>
        </w:rPr>
      </w:pPr>
      <w:r w:rsidRPr="00D21B34">
        <w:rPr>
          <w:rFonts w:ascii="Times New Roman" w:eastAsia="Calibri" w:hAnsi="Times New Roman" w:cs="Times New Roman"/>
          <w:b/>
        </w:rPr>
        <w:t>Supplementary Appendix Table (S1): State-Level Descriptive Statistics for Conceptual Measures and Control Variables, Selected States 2000-2014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24"/>
        <w:gridCol w:w="4467"/>
        <w:gridCol w:w="1764"/>
        <w:gridCol w:w="967"/>
        <w:gridCol w:w="821"/>
        <w:gridCol w:w="821"/>
        <w:gridCol w:w="821"/>
        <w:gridCol w:w="575"/>
      </w:tblGrid>
      <w:tr w:rsidR="00B8789D" w:rsidRPr="00D21B34" w14:paraId="7B9FAEB2" w14:textId="77777777" w:rsidTr="0048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7185FACC" w14:textId="77777777" w:rsidR="00B8789D" w:rsidRPr="00D21B34" w:rsidRDefault="00B8789D" w:rsidP="004870A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Variables</w:t>
            </w:r>
          </w:p>
        </w:tc>
        <w:tc>
          <w:tcPr>
            <w:tcW w:w="4467" w:type="dxa"/>
          </w:tcPr>
          <w:p w14:paraId="3BF34A03" w14:textId="77777777" w:rsidR="00B8789D" w:rsidRPr="00D21B34" w:rsidRDefault="00B8789D" w:rsidP="00487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Operationalization</w:t>
            </w:r>
          </w:p>
        </w:tc>
        <w:tc>
          <w:tcPr>
            <w:tcW w:w="1764" w:type="dxa"/>
          </w:tcPr>
          <w:p w14:paraId="7F6B3020" w14:textId="77777777" w:rsidR="00B8789D" w:rsidRPr="00D21B34" w:rsidRDefault="00B8789D" w:rsidP="00487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Coding</w:t>
            </w:r>
          </w:p>
        </w:tc>
        <w:tc>
          <w:tcPr>
            <w:tcW w:w="967" w:type="dxa"/>
          </w:tcPr>
          <w:p w14:paraId="4E223010" w14:textId="77777777" w:rsidR="00B8789D" w:rsidRPr="00D21B34" w:rsidRDefault="00B8789D" w:rsidP="00487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Mean</w:t>
            </w:r>
          </w:p>
        </w:tc>
        <w:tc>
          <w:tcPr>
            <w:tcW w:w="821" w:type="dxa"/>
          </w:tcPr>
          <w:p w14:paraId="109ABA25" w14:textId="77777777" w:rsidR="00B8789D" w:rsidRPr="00D21B34" w:rsidRDefault="00B8789D" w:rsidP="00487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SD</w:t>
            </w:r>
          </w:p>
        </w:tc>
        <w:tc>
          <w:tcPr>
            <w:tcW w:w="821" w:type="dxa"/>
          </w:tcPr>
          <w:p w14:paraId="1AE3D93D" w14:textId="77777777" w:rsidR="00B8789D" w:rsidRPr="00D21B34" w:rsidRDefault="00B8789D" w:rsidP="00487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Min.</w:t>
            </w:r>
          </w:p>
        </w:tc>
        <w:tc>
          <w:tcPr>
            <w:tcW w:w="821" w:type="dxa"/>
          </w:tcPr>
          <w:p w14:paraId="3211AAB0" w14:textId="77777777" w:rsidR="00B8789D" w:rsidRPr="00D21B34" w:rsidRDefault="00B8789D" w:rsidP="00487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Max</w:t>
            </w:r>
          </w:p>
        </w:tc>
        <w:tc>
          <w:tcPr>
            <w:tcW w:w="575" w:type="dxa"/>
          </w:tcPr>
          <w:p w14:paraId="6ACDFE3F" w14:textId="77777777" w:rsidR="00B8789D" w:rsidRPr="00D21B34" w:rsidRDefault="00B8789D" w:rsidP="00487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bidi="x-none"/>
              </w:rPr>
            </w:pPr>
            <w:r w:rsidRPr="00D21B34">
              <w:rPr>
                <w:rFonts w:ascii="Times New Roman" w:hAnsi="Times New Roman" w:cs="Times New Roman"/>
                <w:i/>
                <w:iCs/>
                <w:lang w:bidi="x-none"/>
              </w:rPr>
              <w:t>N</w:t>
            </w:r>
          </w:p>
        </w:tc>
      </w:tr>
      <w:tr w:rsidR="00B8789D" w:rsidRPr="00D21B34" w14:paraId="5A926721" w14:textId="77777777" w:rsidTr="0048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37FDCD96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  <w:i/>
              </w:rPr>
            </w:pPr>
            <w:r w:rsidRPr="00D21B34">
              <w:rPr>
                <w:rFonts w:ascii="Times New Roman" w:hAnsi="Times New Roman" w:cs="Times New Roman"/>
                <w:i/>
              </w:rPr>
              <w:t>Dependent Variables</w:t>
            </w:r>
          </w:p>
        </w:tc>
        <w:tc>
          <w:tcPr>
            <w:tcW w:w="4467" w:type="dxa"/>
          </w:tcPr>
          <w:p w14:paraId="1EC4D520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14:paraId="0030FA1B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71F78A3D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07F3B5A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C14B0DA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0D18E22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5" w:type="dxa"/>
          </w:tcPr>
          <w:p w14:paraId="3246A0C5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789D" w:rsidRPr="00D21B34" w14:paraId="4FCC8EB4" w14:textId="77777777" w:rsidTr="0048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3D8B345B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 xml:space="preserve"> Mortality Rate (</w:t>
            </w:r>
            <w:proofErr w:type="spellStart"/>
            <w:r w:rsidRPr="00D21B34">
              <w:rPr>
                <w:rFonts w:ascii="Times New Roman" w:hAnsi="Times New Roman" w:cs="Times New Roman"/>
                <w:b w:val="0"/>
              </w:rPr>
              <w:t>nMx</w:t>
            </w:r>
            <w:proofErr w:type="spellEnd"/>
            <w:r w:rsidRPr="00D21B34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4467" w:type="dxa"/>
          </w:tcPr>
          <w:p w14:paraId="206458F5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 xml:space="preserve">Ratio of deaths in prison relative to the prison population </w:t>
            </w:r>
          </w:p>
        </w:tc>
        <w:tc>
          <w:tcPr>
            <w:tcW w:w="1764" w:type="dxa"/>
          </w:tcPr>
          <w:p w14:paraId="44B576EF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00A0970E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821" w:type="dxa"/>
          </w:tcPr>
          <w:p w14:paraId="2BCF9A9A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21" w:type="dxa"/>
          </w:tcPr>
          <w:p w14:paraId="566AC75C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96EE95A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575" w:type="dxa"/>
          </w:tcPr>
          <w:p w14:paraId="0EFB0A73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7AAE7167" w14:textId="77777777" w:rsidTr="0048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758B80AE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gramStart"/>
            <w:r w:rsidRPr="00D21B34">
              <w:rPr>
                <w:rFonts w:ascii="Times New Roman" w:hAnsi="Times New Roman" w:cs="Times New Roman"/>
                <w:b w:val="0"/>
              </w:rPr>
              <w:t>ln(</w:t>
            </w:r>
            <w:proofErr w:type="gramEnd"/>
            <w:r w:rsidRPr="00D21B34">
              <w:rPr>
                <w:rFonts w:ascii="Times New Roman" w:hAnsi="Times New Roman" w:cs="Times New Roman"/>
                <w:b w:val="0"/>
              </w:rPr>
              <w:t>Mortality Rate (</w:t>
            </w:r>
            <w:proofErr w:type="spellStart"/>
            <w:r w:rsidRPr="00D21B34">
              <w:rPr>
                <w:rFonts w:ascii="Times New Roman" w:hAnsi="Times New Roman" w:cs="Times New Roman"/>
                <w:b w:val="0"/>
              </w:rPr>
              <w:t>nMx</w:t>
            </w:r>
            <w:proofErr w:type="spellEnd"/>
            <w:r w:rsidRPr="00D21B34">
              <w:rPr>
                <w:rFonts w:ascii="Times New Roman" w:hAnsi="Times New Roman" w:cs="Times New Roman"/>
                <w:b w:val="0"/>
              </w:rPr>
              <w:t>))</w:t>
            </w:r>
          </w:p>
        </w:tc>
        <w:tc>
          <w:tcPr>
            <w:tcW w:w="4467" w:type="dxa"/>
          </w:tcPr>
          <w:p w14:paraId="03D485A1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21B34">
              <w:rPr>
                <w:rFonts w:ascii="Times New Roman" w:hAnsi="Times New Roman" w:cs="Times New Roman"/>
              </w:rPr>
              <w:t>ln(</w:t>
            </w:r>
            <w:proofErr w:type="gramEnd"/>
            <w:r w:rsidRPr="00D21B34">
              <w:rPr>
                <w:rFonts w:ascii="Times New Roman" w:hAnsi="Times New Roman" w:cs="Times New Roman"/>
              </w:rPr>
              <w:t>Ratio of deaths in prison relative to the prison population)</w:t>
            </w:r>
          </w:p>
        </w:tc>
        <w:tc>
          <w:tcPr>
            <w:tcW w:w="1764" w:type="dxa"/>
          </w:tcPr>
          <w:p w14:paraId="0B17330E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140E5118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-6.865</w:t>
            </w:r>
          </w:p>
        </w:tc>
        <w:tc>
          <w:tcPr>
            <w:tcW w:w="821" w:type="dxa"/>
          </w:tcPr>
          <w:p w14:paraId="0449B142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821" w:type="dxa"/>
          </w:tcPr>
          <w:p w14:paraId="1A21D28C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-9.95</w:t>
            </w:r>
          </w:p>
        </w:tc>
        <w:tc>
          <w:tcPr>
            <w:tcW w:w="821" w:type="dxa"/>
          </w:tcPr>
          <w:p w14:paraId="1E9706B9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-5.76</w:t>
            </w:r>
          </w:p>
        </w:tc>
        <w:tc>
          <w:tcPr>
            <w:tcW w:w="575" w:type="dxa"/>
          </w:tcPr>
          <w:p w14:paraId="22E9B416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534</w:t>
            </w:r>
          </w:p>
        </w:tc>
      </w:tr>
      <w:tr w:rsidR="00B8789D" w:rsidRPr="00D21B34" w14:paraId="4CCF8E10" w14:textId="77777777" w:rsidTr="0048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11416C37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  <w:i/>
              </w:rPr>
            </w:pPr>
            <w:r w:rsidRPr="00D21B34">
              <w:rPr>
                <w:rFonts w:ascii="Times New Roman" w:hAnsi="Times New Roman" w:cs="Times New Roman"/>
                <w:i/>
              </w:rPr>
              <w:t>Independent Variables</w:t>
            </w:r>
          </w:p>
        </w:tc>
        <w:tc>
          <w:tcPr>
            <w:tcW w:w="4467" w:type="dxa"/>
          </w:tcPr>
          <w:p w14:paraId="15E12DC2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14:paraId="7AA532A8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2E95464D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FB6C7C6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21ABB91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69A6BD7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5" w:type="dxa"/>
          </w:tcPr>
          <w:p w14:paraId="0D27D97F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789D" w:rsidRPr="00D21B34" w14:paraId="39E96B10" w14:textId="77777777" w:rsidTr="0048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5189ED1A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Imprisonment Rate</w:t>
            </w:r>
          </w:p>
        </w:tc>
        <w:tc>
          <w:tcPr>
            <w:tcW w:w="4467" w:type="dxa"/>
          </w:tcPr>
          <w:p w14:paraId="3359F0DD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Number of state prisoners per 100,000 residents</w:t>
            </w:r>
          </w:p>
        </w:tc>
        <w:tc>
          <w:tcPr>
            <w:tcW w:w="1764" w:type="dxa"/>
          </w:tcPr>
          <w:p w14:paraId="1C7A0FC6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11BBEF55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416.4</w:t>
            </w:r>
          </w:p>
        </w:tc>
        <w:tc>
          <w:tcPr>
            <w:tcW w:w="821" w:type="dxa"/>
          </w:tcPr>
          <w:p w14:paraId="71D93F88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59.9</w:t>
            </w:r>
          </w:p>
        </w:tc>
        <w:tc>
          <w:tcPr>
            <w:tcW w:w="821" w:type="dxa"/>
          </w:tcPr>
          <w:p w14:paraId="36673254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26.0</w:t>
            </w:r>
          </w:p>
        </w:tc>
        <w:tc>
          <w:tcPr>
            <w:tcW w:w="821" w:type="dxa"/>
          </w:tcPr>
          <w:p w14:paraId="300285FA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881.0</w:t>
            </w:r>
          </w:p>
        </w:tc>
        <w:tc>
          <w:tcPr>
            <w:tcW w:w="575" w:type="dxa"/>
          </w:tcPr>
          <w:p w14:paraId="6BDA89E8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7D2F0334" w14:textId="77777777" w:rsidTr="0048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4ABD204D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Violent Crime Rate</w:t>
            </w:r>
          </w:p>
        </w:tc>
        <w:tc>
          <w:tcPr>
            <w:tcW w:w="4467" w:type="dxa"/>
          </w:tcPr>
          <w:p w14:paraId="548CFB7E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Number of violent offenses per 100,000 residents</w:t>
            </w:r>
          </w:p>
        </w:tc>
        <w:tc>
          <w:tcPr>
            <w:tcW w:w="1764" w:type="dxa"/>
          </w:tcPr>
          <w:p w14:paraId="3F990297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6C053152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397.9</w:t>
            </w:r>
          </w:p>
        </w:tc>
        <w:tc>
          <w:tcPr>
            <w:tcW w:w="821" w:type="dxa"/>
          </w:tcPr>
          <w:p w14:paraId="1E420828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63.2</w:t>
            </w:r>
          </w:p>
        </w:tc>
        <w:tc>
          <w:tcPr>
            <w:tcW w:w="821" w:type="dxa"/>
          </w:tcPr>
          <w:p w14:paraId="663FB9A0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821" w:type="dxa"/>
          </w:tcPr>
          <w:p w14:paraId="35C119D3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828.1</w:t>
            </w:r>
          </w:p>
        </w:tc>
        <w:tc>
          <w:tcPr>
            <w:tcW w:w="575" w:type="dxa"/>
          </w:tcPr>
          <w:p w14:paraId="4C08804E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17066970" w14:textId="77777777" w:rsidTr="0048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0F9ADE0D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Property Crime Rate</w:t>
            </w:r>
          </w:p>
        </w:tc>
        <w:tc>
          <w:tcPr>
            <w:tcW w:w="4467" w:type="dxa"/>
          </w:tcPr>
          <w:p w14:paraId="43454B73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Number of property offenses per 100,000 residents</w:t>
            </w:r>
          </w:p>
        </w:tc>
        <w:tc>
          <w:tcPr>
            <w:tcW w:w="1764" w:type="dxa"/>
          </w:tcPr>
          <w:p w14:paraId="546C537E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5ACBE502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3152.9</w:t>
            </w:r>
          </w:p>
        </w:tc>
        <w:tc>
          <w:tcPr>
            <w:tcW w:w="821" w:type="dxa"/>
          </w:tcPr>
          <w:p w14:paraId="5B1D6E91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779.0</w:t>
            </w:r>
          </w:p>
        </w:tc>
        <w:tc>
          <w:tcPr>
            <w:tcW w:w="821" w:type="dxa"/>
          </w:tcPr>
          <w:p w14:paraId="13279FA6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718.2</w:t>
            </w:r>
          </w:p>
        </w:tc>
        <w:tc>
          <w:tcPr>
            <w:tcW w:w="821" w:type="dxa"/>
          </w:tcPr>
          <w:p w14:paraId="72245727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5850</w:t>
            </w:r>
          </w:p>
        </w:tc>
        <w:tc>
          <w:tcPr>
            <w:tcW w:w="575" w:type="dxa"/>
          </w:tcPr>
          <w:p w14:paraId="773067AE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2C354C18" w14:textId="77777777" w:rsidTr="0048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6C079E77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Governor Democrat</w:t>
            </w:r>
          </w:p>
        </w:tc>
        <w:tc>
          <w:tcPr>
            <w:tcW w:w="4467" w:type="dxa"/>
          </w:tcPr>
          <w:p w14:paraId="7B571E95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Governor of the State is Democrat</w:t>
            </w:r>
          </w:p>
        </w:tc>
        <w:tc>
          <w:tcPr>
            <w:tcW w:w="1764" w:type="dxa"/>
          </w:tcPr>
          <w:p w14:paraId="583D34EF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Yes = 1, No = 0</w:t>
            </w:r>
          </w:p>
        </w:tc>
        <w:tc>
          <w:tcPr>
            <w:tcW w:w="967" w:type="dxa"/>
          </w:tcPr>
          <w:p w14:paraId="3F24A9F0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1" w:type="dxa"/>
          </w:tcPr>
          <w:p w14:paraId="7C98325A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1" w:type="dxa"/>
          </w:tcPr>
          <w:p w14:paraId="75D0A28C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FF8DECD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dxa"/>
          </w:tcPr>
          <w:p w14:paraId="698847BF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2114431F" w14:textId="77777777" w:rsidTr="0048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13B5092A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Poverty Rate</w:t>
            </w:r>
          </w:p>
        </w:tc>
        <w:tc>
          <w:tcPr>
            <w:tcW w:w="4467" w:type="dxa"/>
          </w:tcPr>
          <w:p w14:paraId="232D5EEF" w14:textId="77777777" w:rsidR="00B8789D" w:rsidRPr="00D21B34" w:rsidRDefault="00B8789D" w:rsidP="00487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State poverty rate (percent)</w:t>
            </w:r>
          </w:p>
        </w:tc>
        <w:tc>
          <w:tcPr>
            <w:tcW w:w="1764" w:type="dxa"/>
          </w:tcPr>
          <w:p w14:paraId="1E9FC607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727CADCB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21" w:type="dxa"/>
          </w:tcPr>
          <w:p w14:paraId="342427E1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21" w:type="dxa"/>
          </w:tcPr>
          <w:p w14:paraId="6A1AA233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21" w:type="dxa"/>
          </w:tcPr>
          <w:p w14:paraId="1ACD78F6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575" w:type="dxa"/>
          </w:tcPr>
          <w:p w14:paraId="57A64790" w14:textId="77777777" w:rsidR="00B8789D" w:rsidRPr="00D21B34" w:rsidRDefault="00B8789D" w:rsidP="00487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  <w:tr w:rsidR="00B8789D" w:rsidRPr="00D21B34" w14:paraId="48159A18" w14:textId="77777777" w:rsidTr="0048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215FADA4" w14:textId="77777777" w:rsidR="00B8789D" w:rsidRPr="00D21B34" w:rsidRDefault="00B8789D" w:rsidP="004870AB">
            <w:pPr>
              <w:rPr>
                <w:rFonts w:ascii="Times New Roman" w:hAnsi="Times New Roman" w:cs="Times New Roman"/>
                <w:b w:val="0"/>
              </w:rPr>
            </w:pPr>
            <w:r w:rsidRPr="00D21B34">
              <w:rPr>
                <w:rFonts w:ascii="Times New Roman" w:hAnsi="Times New Roman" w:cs="Times New Roman"/>
                <w:b w:val="0"/>
              </w:rPr>
              <w:t>Unemployment Rate</w:t>
            </w:r>
          </w:p>
        </w:tc>
        <w:tc>
          <w:tcPr>
            <w:tcW w:w="4467" w:type="dxa"/>
          </w:tcPr>
          <w:p w14:paraId="6E953AF3" w14:textId="77777777" w:rsidR="00B8789D" w:rsidRPr="00D21B34" w:rsidRDefault="00B8789D" w:rsidP="00487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State unemployment rate (percent)</w:t>
            </w:r>
          </w:p>
        </w:tc>
        <w:tc>
          <w:tcPr>
            <w:tcW w:w="1764" w:type="dxa"/>
          </w:tcPr>
          <w:p w14:paraId="6E037C54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967" w:type="dxa"/>
          </w:tcPr>
          <w:p w14:paraId="16C58CB1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21" w:type="dxa"/>
          </w:tcPr>
          <w:p w14:paraId="33B3249D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21" w:type="dxa"/>
          </w:tcPr>
          <w:p w14:paraId="7A906B5B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21" w:type="dxa"/>
          </w:tcPr>
          <w:p w14:paraId="11737779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575" w:type="dxa"/>
          </w:tcPr>
          <w:p w14:paraId="15BB28B6" w14:textId="77777777" w:rsidR="00B8789D" w:rsidRPr="00D21B34" w:rsidRDefault="00B8789D" w:rsidP="00487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B34">
              <w:rPr>
                <w:rFonts w:ascii="Times New Roman" w:hAnsi="Times New Roman" w:cs="Times New Roman"/>
              </w:rPr>
              <w:t>635</w:t>
            </w:r>
          </w:p>
        </w:tc>
      </w:tr>
    </w:tbl>
    <w:p w14:paraId="0E4659AE" w14:textId="77777777" w:rsidR="00585BD6" w:rsidRDefault="00585BD6"/>
    <w:sectPr w:rsidR="00585BD6" w:rsidSect="00B878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D"/>
    <w:rsid w:val="00031694"/>
    <w:rsid w:val="00585BD6"/>
    <w:rsid w:val="00721712"/>
    <w:rsid w:val="0072708C"/>
    <w:rsid w:val="007956A8"/>
    <w:rsid w:val="00B8789D"/>
    <w:rsid w:val="00B91DC2"/>
    <w:rsid w:val="00CA603B"/>
    <w:rsid w:val="00CC44F6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A19B"/>
  <w15:chartTrackingRefBased/>
  <w15:docId w15:val="{5700396B-BC78-D84C-B48B-8F2B6589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89D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8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8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8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8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8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8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8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8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8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8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89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89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89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8789D"/>
    <w:rPr>
      <w:rFonts w:eastAsia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L. Sykes</dc:creator>
  <cp:keywords/>
  <dc:description/>
  <cp:lastModifiedBy>Bryan L. Sykes</cp:lastModifiedBy>
  <cp:revision>1</cp:revision>
  <dcterms:created xsi:type="dcterms:W3CDTF">2024-09-19T15:04:00Z</dcterms:created>
  <dcterms:modified xsi:type="dcterms:W3CDTF">2024-09-19T15:04:00Z</dcterms:modified>
</cp:coreProperties>
</file>